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AFC0C2" w14:textId="25611A1D" w:rsidR="002E38D4" w:rsidRDefault="003E18F1">
      <w:r>
        <w:rPr>
          <w:rFonts w:ascii="Calibri" w:hAnsi="Calibri" w:cs="Calibri" w:hint="eastAsia"/>
          <w:b/>
          <w:bCs/>
        </w:rPr>
        <w:t xml:space="preserve">S5 </w:t>
      </w:r>
      <w:r>
        <w:rPr>
          <w:rFonts w:ascii="Calibri" w:hAnsi="Calibri" w:cs="Calibri"/>
          <w:b/>
          <w:bCs/>
        </w:rPr>
        <w:t xml:space="preserve">Table </w:t>
      </w:r>
      <w:r w:rsidR="000F639F">
        <w:t>Relative and absolute change in hospitalizations by regions and periods</w:t>
      </w:r>
    </w:p>
    <w:tbl>
      <w:tblPr>
        <w:tblW w:w="14300" w:type="dxa"/>
        <w:tblLook w:val="04A0" w:firstRow="1" w:lastRow="0" w:firstColumn="1" w:lastColumn="0" w:noHBand="0" w:noVBand="1"/>
      </w:tblPr>
      <w:tblGrid>
        <w:gridCol w:w="976"/>
        <w:gridCol w:w="530"/>
        <w:gridCol w:w="842"/>
        <w:gridCol w:w="538"/>
        <w:gridCol w:w="529"/>
        <w:gridCol w:w="842"/>
        <w:gridCol w:w="538"/>
        <w:gridCol w:w="529"/>
        <w:gridCol w:w="842"/>
        <w:gridCol w:w="538"/>
        <w:gridCol w:w="216"/>
        <w:gridCol w:w="325"/>
        <w:gridCol w:w="842"/>
        <w:gridCol w:w="538"/>
        <w:gridCol w:w="216"/>
        <w:gridCol w:w="325"/>
        <w:gridCol w:w="842"/>
        <w:gridCol w:w="538"/>
        <w:gridCol w:w="216"/>
        <w:gridCol w:w="326"/>
        <w:gridCol w:w="842"/>
        <w:gridCol w:w="538"/>
        <w:gridCol w:w="216"/>
        <w:gridCol w:w="326"/>
        <w:gridCol w:w="842"/>
        <w:gridCol w:w="538"/>
      </w:tblGrid>
      <w:tr w:rsidR="00844B0C" w:rsidRPr="009C47A8" w14:paraId="07DE29A1" w14:textId="77777777" w:rsidTr="00042CC8">
        <w:trPr>
          <w:trHeight w:val="1001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C33A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726CD" w14:textId="77777777" w:rsidR="009C47A8" w:rsidRPr="009C47A8" w:rsidRDefault="009C47A8" w:rsidP="009C47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he peak of the first wave 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February 2020-March 2020)</w:t>
            </w: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84DBA" w14:textId="77777777" w:rsidR="009C47A8" w:rsidRPr="009C47A8" w:rsidRDefault="009C47A8" w:rsidP="009C47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 recovery period (April 2020-July 2020)</w:t>
            </w:r>
          </w:p>
        </w:tc>
        <w:tc>
          <w:tcPr>
            <w:tcW w:w="1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ACECE" w14:textId="77777777" w:rsidR="009C47A8" w:rsidRPr="009C47A8" w:rsidRDefault="009C47A8" w:rsidP="009C47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 period with low COVID transmission in China (August 2020-March 2022</w:t>
            </w:r>
            <w:r w:rsidRPr="009C47A8">
              <w:rPr>
                <w:rFonts w:ascii="Microsoft YaHei" w:eastAsia="Microsoft YaHei" w:hAnsi="Microsoft YaHei" w:cs="Microsoft YaHei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CA6CE" w14:textId="77777777" w:rsidR="009C47A8" w:rsidRPr="009C47A8" w:rsidRDefault="009C47A8" w:rsidP="009C47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 Shanghai Outbreak (April 2020-May 2022)</w:t>
            </w:r>
          </w:p>
        </w:tc>
        <w:tc>
          <w:tcPr>
            <w:tcW w:w="1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7EAE0" w14:textId="77777777" w:rsidR="009C47A8" w:rsidRPr="009C47A8" w:rsidRDefault="009C47A8" w:rsidP="009C47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 Omicron wave (June 2022-November 2022</w:t>
            </w:r>
          </w:p>
        </w:tc>
        <w:tc>
          <w:tcPr>
            <w:tcW w:w="1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A7C81" w14:textId="77777777" w:rsidR="009C47A8" w:rsidRPr="009C47A8" w:rsidRDefault="009C47A8" w:rsidP="009C47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 lifting of Zero-COVID policy (December 2022- January 2023)</w:t>
            </w:r>
          </w:p>
        </w:tc>
        <w:tc>
          <w:tcPr>
            <w:tcW w:w="19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70E59" w14:textId="77777777" w:rsidR="009C47A8" w:rsidRPr="009C47A8" w:rsidRDefault="009C47A8" w:rsidP="009C47A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t Zero-COVID period (February 2023- April 2024)</w:t>
            </w:r>
          </w:p>
        </w:tc>
      </w:tr>
      <w:tr w:rsidR="009C47A8" w:rsidRPr="009C47A8" w14:paraId="006824A5" w14:textId="77777777" w:rsidTr="00042CC8">
        <w:trPr>
          <w:trHeight w:val="718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FA8E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0891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79D3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6C50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1A86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5A7B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F275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4051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5670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E768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6AE2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2F69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AC71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474B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EE65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6E76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9224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5DEC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D06D6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204F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4B3C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1702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5D5E58" w:rsidRPr="009C47A8" w14:paraId="4381FCE8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28251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hu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65E35F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6, 0.6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74A2DF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0, -0.4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3D2044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AFB877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2, 1.0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E89A2D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3, 0.0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13A246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E93194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3, 1.0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C3E53F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15, 0.3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E2754F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5F255D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1, 0.8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D45DC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0, -0.2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A1F072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362CEF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1.0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0AACB7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8, 0.0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34CB07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101A47B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7, 1.2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5B3D9E0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5, 0.2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65E36F7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61391A8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4, 1.1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66BB7A2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7, 1.2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4149B3C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</w:p>
        </w:tc>
      </w:tr>
      <w:tr w:rsidR="005D5E58" w:rsidRPr="009C47A8" w14:paraId="44488731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02B8B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iji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923567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26, 0.2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BB95E3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7, -0.4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16019E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ECF90E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1, 0.5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BF6FF2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6, -0.6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DA67B0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6CB179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7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855818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5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70, -1.4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5616C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8B536E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3, 0.6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B08D90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9, -0.2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D7A742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DC5CB4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3, 0.7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13A8C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4, -0.5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3F83A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ABA7C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2, 0.6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450DAB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9, -0.2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E321E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099689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84DA35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7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90, -0.5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57F6B6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40D15ABB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739CB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ongqi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1F0F62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4, 0.5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2085C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3, -0.3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B9A31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2B2D49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8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1919A6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6, -0.2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9DCAE6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21B2EC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7DEA38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5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86, -1.1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334F31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15FCE3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76172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5, -0.1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462F57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70400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4545BC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6, -0.4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351ACF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F65917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68A673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6, -0.1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6A73CF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8D9C2B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9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0FC62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9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43, -0.5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932115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7309465C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27D05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ujia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0D2EE6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9, 0.7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7119B9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5, -0.1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8BFC4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A5AF22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0.9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07EC3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1, -0.1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0FE39C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3FC20F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1, 0.9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A88DBF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6, -0.0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6AD2A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020B85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24CFA1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0, -0.1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22E9F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C76AFF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3, 1.0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049DE5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1, 0.0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CE3853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F7BB35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79B778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2, -0.0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2446F7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675461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02, 1.1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C0F48C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12, 0.9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16822B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2</w:t>
            </w:r>
          </w:p>
        </w:tc>
      </w:tr>
      <w:tr w:rsidR="005D5E58" w:rsidRPr="009C47A8" w14:paraId="21DC1DEC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1CE0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nsu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EA994F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8, 0.6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C4AE8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2, -0.2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668795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103C19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9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826A68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4, -0.1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DCF7FB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63F7F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8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22D4A4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5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94, -1.2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E8837F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AD7462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7, 0.7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FAB676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8, -0.1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DAB232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9705A3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2, 0.7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642FCE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8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94, -0.6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2EBFD0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258009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1A858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3, -0.1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581777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2D1E26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9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8E699A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12, -0.1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1A068A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0</w:t>
            </w:r>
          </w:p>
        </w:tc>
      </w:tr>
      <w:tr w:rsidR="005D5E58" w:rsidRPr="009C47A8" w14:paraId="7E83D21E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AA3F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angdo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B3FF9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5, 0.5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66203E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0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09, -0.9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93B7A0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9C5F7C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7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BE4EF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2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30, -1.1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E8989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320B7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8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1EE491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9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51, -3.4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D75E88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F67056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8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46D8E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7, -0.5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FC986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B70340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8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A891E1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3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60, -1.1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953B2D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AFFD5B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B5B20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9, -0.4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C7AADD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96D383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0, 0.9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E12D86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5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37, -0.8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05686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5FAF3F48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0D5C4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angx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B5864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8, 0.7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EEC8BD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7, -0.3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3BC6B6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E70204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E93654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6, -0.2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7A0A5E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908DA8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0, 0.9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3B4E19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0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31, -0.7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D3FF2B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4F368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EEC20B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5, -0.1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3B05C2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CD3E0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0, 0.9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FD1934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4, -0.2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60B9A2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625AD2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4, 1.0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E70629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8, 0.0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884431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7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50F386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5, 1.0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3F2A55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1, 0.2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EBE257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</w:tr>
      <w:tr w:rsidR="005D5E58" w:rsidRPr="009C47A8" w14:paraId="0B88053D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BA843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izhou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D12FCE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5, 0.7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7C758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4, -0.3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DB630A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176859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EFA76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2, -0.2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6F6FBE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2BB28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8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36DA3F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9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68, -1.3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370A6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A97C21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3, 0.8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FD41D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2, -0.2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D4E23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F7993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2, 0.8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2BDE47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9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31, -0.7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9F385D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639C9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E7B524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4, -0.1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C11411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CFA150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9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04632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0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98, -1.1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05D04A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3DFD6EDD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99B9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ina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23F4EF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8, 0.6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1C686D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8, -0.0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82FF02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21BC56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8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71E39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7, -0.0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2347DB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2C7538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DC6CE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0, -0.1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A4A0A4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78CFA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8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6C4458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6, -0.0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2ABA3B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DB5216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4, 0.8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CFA93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18, -0.1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9C58C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607DA4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64D06B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6, -0.0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4088F0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763B78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78410B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0, -0.0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0829E3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2</w:t>
            </w:r>
          </w:p>
        </w:tc>
      </w:tr>
      <w:tr w:rsidR="005D5E58" w:rsidRPr="009C47A8" w14:paraId="16DAE1D1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2F2EC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be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67E0B0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3, 0.6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C799D0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7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9, -0.5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88EF3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04D6E7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9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592A2B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7, -0.2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79332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AB3B0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50349D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4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72, -2.0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A33901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72BD94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2, 0.7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3AB26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6, -0.4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DC370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137ADD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2, 0.8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014974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2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78, -0.6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FB480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307A70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8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79EEFD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5, -0.2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763C52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990206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0.9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938973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8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72, -0.1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0EEE5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4</w:t>
            </w:r>
          </w:p>
        </w:tc>
      </w:tr>
      <w:tr w:rsidR="005D5E58" w:rsidRPr="009C47A8" w14:paraId="65E85FFE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5D0B6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ilongjia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DF4C26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32, 0.3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D23BD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9, -0.6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4F565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3B0254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3, 0.4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7927D7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0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12, -1.0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9E511C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E8ED2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8, 0.7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9DF629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9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16, -2.6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9D5F7C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08F344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8, 0.6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0D48CD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9, -0.4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52BC4C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B2A159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4, 0.7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88AFF6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7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2, -0.6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773BE3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555AF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8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B8F696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3, -0.1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7CC878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C78863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0.9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6C2821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7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04, -0.3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F0675F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5F72F793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77642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na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40736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4, 0.5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699184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2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34, -1.1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A463DF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3C4914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705915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8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96, -0.6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BA5232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94153C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8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37A1E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0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01, -4.1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4B05F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031AA6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5, 0.7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63160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1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27, -0.9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51A20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6C1ADF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2, 0.7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F3B211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4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81, -2.1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7132B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3B37BA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9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79AD7E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5, -0.3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A5ABCB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607CBD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9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423085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9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40, -2.6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049FC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762567C3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0B185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Hube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1F7237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30, 0.3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118788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0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19, -0.9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2D3B26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E6FBC1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1, 0.6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F905BD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2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40, -1.1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1FD62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067F6A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6E45F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7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53, -1.9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48045F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808F80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B1F586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0, -0.2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8FC5B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2A16E0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0.8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605D26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9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29, -0.6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864F86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49987F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9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01E9B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6, -0.1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16F18C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1625D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1.0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2B7897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1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34, -0.0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6228A6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4</w:t>
            </w:r>
          </w:p>
        </w:tc>
      </w:tr>
      <w:tr w:rsidR="005D5E58" w:rsidRPr="009C47A8" w14:paraId="0584F621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AA0D3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una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6C8713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7, 0.6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2ACAF3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7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5, -0.7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CA8F1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6E07BD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FAC13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1, -0.4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AD32EF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2BDF80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8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CE1CC4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47, -2.0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D66E3E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414D5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8, 0.7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741B0B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5, -0.5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E2544B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6C9A0B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27082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4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67, -1.1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46FEC0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4BE7CB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0.9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C27C5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8, -0.1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22856D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097618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A85241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5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44, -2.6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0C6CBC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190AEE8C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F91F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angsu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67C0FC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1, 0.4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0750B6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1, -0.3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54308F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7BAEAE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8, 0.7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8D37D1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2, -0.2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472798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6ADF7C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5, 0.7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B077A2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9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51, -1.3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E6742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C03B0C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9, 0.7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4A262C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4, -0.1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B3DF2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85C9B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9, 0.7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E9861C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94, -0.4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6ECB3A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1B5517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1, 0.8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02C10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2, -0.1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8B42D5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3C4FE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8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BD3117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3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15, -0.6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51B7F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0C7801B3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E41B5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angx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7DB963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8, 0.6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E1EB78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7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8, -0.5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B73F0C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9E85B8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20D33F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8, -0.3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8EB13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0307C5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0.9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1E0F4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4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44, -0.5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3C3D0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4FE1E8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2, 0.8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3E59A2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7, -0.4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A5788B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B25617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1, 1.0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4193C3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9, 0.0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728F5D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5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96BC80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9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6E520F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5, -0.1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F2F542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25BCA95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8, 1.1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51B8955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0, 2.0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3147042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7</w:t>
            </w:r>
          </w:p>
        </w:tc>
      </w:tr>
      <w:tr w:rsidR="005D5E58" w:rsidRPr="009C47A8" w14:paraId="76DF1B29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5F136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li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63A5D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8, 0.6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BDF1C3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8, -0.3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94AAA2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6F304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9CDD6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6, -0.2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0E693A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8BC5D3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7, 0.9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D4FF89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2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62, -0.8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0019AB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89A409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8, 0.7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0ACCB5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5, -0.3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00133A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926605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8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4B899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0, -0.5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CEA437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22A1AD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455A82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19, -0.0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521343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5DCFD7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9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9F4B61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4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91, -0.9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BFB685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411FC07C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1E542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aoni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7650E6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9, 0.5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E7A30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4, -0.3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65E9D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7C8635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4, 0.6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D9743E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8, -0.4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153CE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CE3C1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0.8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EE5085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2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43, -1.1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7DC95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BA229C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1, 0.4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729BE5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6, -0.4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776E90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7D706A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268B8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0, -0.3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C3C4F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567E21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8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D5871C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13, -0.0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511C3B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8D6CC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0.9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D93552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6, -0.2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83695D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40D4FD77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82B49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ner Mongolia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211925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9, 0.5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728195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4, -0.5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61746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BA692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3, 0.8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361EF8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6, -0.4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F2F553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5E47E1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9C5F5E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3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97, -1.6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A764AB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71D657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8, 0.6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CA39E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9, -0.4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21D460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814BAA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9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49B4B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8, -0.2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CA7C49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B2D164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9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BCFB6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9, -0.0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C04CB0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EED78A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1.0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73A5F7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13, 0.4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56DD01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</w:tr>
      <w:tr w:rsidR="005D5E58" w:rsidRPr="009C47A8" w14:paraId="5B7F22A6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826A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ingxia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8F4019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6, 0.5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3EDB29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12, -0.0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0E9B95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17891D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7, 0.9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97F4D9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5, -0.0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3D00AC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398A7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D8181C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1, -0.2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C5BCA1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86528C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8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BDA325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6, -0.0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CC9D12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568A83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8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094B6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16, -0.1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9E5B9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2CEAB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9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235BBD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4, -0.0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274BC0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35EB2A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1, 1.0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2F8CDD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16, 0.0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DFE9AA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</w:p>
        </w:tc>
      </w:tr>
      <w:tr w:rsidR="005D5E58" w:rsidRPr="009C47A8" w14:paraId="4E520108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1266D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ingha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0C018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6, 0.8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8A49C3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7, -0.0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0AF9C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61DE9F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0.9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4A48C6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4, -0.0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7AC358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0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48F10A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9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F7FAE5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7, -0.1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05106B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7C828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9, 0.6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6A7AD1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9, -0.0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9A8FCF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2FE4C6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0, 0.6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0C4F03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26, -0.1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414D9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A4B911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5, 0.7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0A38B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8, -0.0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32F572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2FE26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8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0DD58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5, -0.1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C5476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01C84C34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610E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anx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DE250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7, 0.5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409B8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1, -0.5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9B2CC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12E5D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07CDA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2, -0.4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6A79F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6D66FF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4, 0.8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B934D0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1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75, -2.6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CFDB7C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80A27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2, 0.8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DE5802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4, -0.2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872389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0F23D0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4, 0.8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81BB0D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9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22, -0.7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95B577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37F8C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0, 0.8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E50B89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9, -0.2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C7980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2056C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9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AEE5E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6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45, -0.9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8B6397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27CD4DA1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07A2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do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3D1BA2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5, 0.6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FDF54F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1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25, -1.0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5CA753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00C79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FF6575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07, -0.6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88213E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43621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9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116AA8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8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93, -2.6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D99C4D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21D30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8, 0.7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FA9D31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8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02, -0.6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1301F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140972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9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F2EB2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2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72, -0.7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3346EB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D89551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89312C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3, -0.3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D441C9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909541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2, 1.0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5ED1AD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95, 1.2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42C052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</w:p>
        </w:tc>
      </w:tr>
      <w:tr w:rsidR="005D5E58" w:rsidRPr="009C47A8" w14:paraId="5C17A602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7EB63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gha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87DFCE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39, 0.4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45BC56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9, -0.4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FB166B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3BF952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8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7CA35B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3, -0.3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7A7B1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CD0757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8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43685A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7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02, -1.4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AB35A4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D9BF9A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20, 0.2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C4CED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7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2, -0.7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040B64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9E5C6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6, 0.7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F4C7AC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9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06, -0.8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40EA1B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05FEF7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3, 0.6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B732C6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6, -0.3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7A784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64287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0.8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71F2D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3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81, -0.9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7DFB1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53567773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87B16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xi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1A6C51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6, 0.5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5E41C3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9, -0.3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1B0C1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7AB0CA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8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810E45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4, -0.2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B13D11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24A2FA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9, 0.8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123B7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2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97, -1.5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D80D18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F2D47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6, 0.6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BCE1B2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9, -0.2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CF4379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04FA2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3, 0.7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9FCF49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17, -0.5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404A0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563D99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5, 0.7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29F256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0, -0.2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E6BFA4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F6D3F4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5, 0.8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2227C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1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26, -1.1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25D60C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7291CE6C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169B8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chua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DB19AB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0, 0.6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18A889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9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99, -0.8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A72F1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C7946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8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95DD1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7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1, -0.6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15047E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FE31C6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8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6C5205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8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53, -3.2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77692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70AB19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04B202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6, -0.4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D1D6A8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C8BDE1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8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D4ACB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6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93, -1.4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F1D7F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9F629F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B5CF4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3, -0.2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DD1CF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DAC676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0.9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A088FA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0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92, -1.2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57B9F1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415E5D41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0C7A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anji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6509F4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39, 0.4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DFB436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17, -0.1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B55B3B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1DD340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3, 0.7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E21A64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16, -0.1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F4619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9516E8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409BDC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0, -0.2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4C276D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35650D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167A15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6, -0.0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FA6709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39F15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3, 1.0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CEDC34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6, 0.0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8690E5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4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5855E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4E47C9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5, -0.0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C8BDE6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CE00EC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1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13, 1.2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AA4B23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32, 0.4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B5545A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06C8AF20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C6000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bet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D6BD49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4, 0.8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C7709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2, -0.0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A37DCA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C18AD3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9B8DEF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1, 0.0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44E32A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6F9D56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0.9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7BEA9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6, 0.0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1E3827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010E06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9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27CB83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1, 0.0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B3F1B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34BF9B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7, 0.6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B83A0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6, -0.05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A96CFC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6AD9F5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9, 0.80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DC7BB1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2, -0.0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260D79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83C8AB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9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A2387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8, -0.0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B5C161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1</w:t>
            </w:r>
          </w:p>
        </w:tc>
      </w:tr>
      <w:tr w:rsidR="005D5E58" w:rsidRPr="009C47A8" w14:paraId="7CD8AD8F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323A2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Xinjia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9AAE2D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7, 0.6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CDBFB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4, -0.2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40358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4D53684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7, 1.0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13D3F72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4, 0.1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45BE90E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ACABF8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F23237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7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12, -0.3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214829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77E3C0E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7, 1.1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776D935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3, 0.0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41BAA73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0AD690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1, 0.8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7A41EE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5, -0.3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4204B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5BCC6C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1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04, 1.1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622FE1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03, 0.14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77A6F8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02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F1475B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4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30, 1.5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EF4BCD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2.2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84, 2.7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DFCF89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56E9815A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753D1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unnan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A73EF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7, 0.7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281D05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0, -0.3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9EE09A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F443E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DDA34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6, -0.2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5CE852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D7349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0A1FDB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5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16, -1.9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C7516E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2FDAAC3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0, 0.7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88CCFC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4, -0.4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D0D114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95D1CA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4, 0.8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421D5B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2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48, -0.9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10FADA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185F56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8, 0.7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233A9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9, -0.3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18AAC9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0BBD2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D643FA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8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67, -2.07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9EAFC9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9C47A8" w14:paraId="6334037E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38A1" w14:textId="77777777" w:rsidR="009C47A8" w:rsidRPr="009C47A8" w:rsidRDefault="009C47A8" w:rsidP="009C47A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Zhejiang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DCD57A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7, 0.6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9A8490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2, -0.6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805931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8E7B5A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300C7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5, -0.4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A5B6B2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299D6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788CFD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9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62, -1.2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69A26E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2D31D7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8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81D7AB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42, -0.26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DFA030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B529B4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0.9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B1CB38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0, -0.23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72165F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750A51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4, 0.8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BDA5BB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2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3, -0.30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2FC643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79CDCB6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2, 1.02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7CBDFF8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41, 0.28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35C339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7</w:t>
            </w:r>
          </w:p>
        </w:tc>
      </w:tr>
      <w:tr w:rsidR="005D5E58" w:rsidRPr="009C47A8" w14:paraId="3AAD2713" w14:textId="77777777" w:rsidTr="00042CC8">
        <w:trPr>
          <w:trHeight w:val="652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6D83B" w14:textId="77777777" w:rsidR="009C47A8" w:rsidRPr="009C47A8" w:rsidRDefault="009C47A8" w:rsidP="009C47A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352390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4, 0.5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61D8F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5.9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6.98, -14.8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8CC7FDF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85284A0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8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B6B63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1.28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2.79, -9.7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78DF0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11E0B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88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E6DB5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4.1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4.24, -44.6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F7A8DE7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BA287D9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2, 0.7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5425AC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1.19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2.51, -9.9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DA0B6E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9530AD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86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79539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1.27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5.09, -17.3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8895DB1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8DC16DC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9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E65BB4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96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.69, -4.22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CF80D2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68DB7D4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4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0, 0.97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5D21B0E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2.01</w:t>
            </w: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5.25, -9.91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864B62A" w14:textId="77777777" w:rsidR="009C47A8" w:rsidRPr="009C47A8" w:rsidRDefault="009C47A8" w:rsidP="009C47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9C47A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0</w:t>
            </w:r>
          </w:p>
        </w:tc>
      </w:tr>
    </w:tbl>
    <w:p w14:paraId="6E43FC7E" w14:textId="77777777" w:rsidR="002E38D4" w:rsidRPr="006564A4" w:rsidRDefault="002E38D4" w:rsidP="002E38D4">
      <w:pPr>
        <w:spacing w:after="60" w:line="240" w:lineRule="auto"/>
        <w:rPr>
          <w:rFonts w:ascii="Calibri" w:hAnsi="Calibri" w:cs="Calibri"/>
          <w:sz w:val="16"/>
          <w:szCs w:val="16"/>
        </w:rPr>
      </w:pPr>
      <w:r w:rsidRPr="006564A4">
        <w:rPr>
          <w:rFonts w:ascii="Calibri" w:hAnsi="Calibri" w:cs="Calibri"/>
          <w:sz w:val="16"/>
          <w:szCs w:val="16"/>
        </w:rPr>
        <w:t>*Measured in millions</w:t>
      </w:r>
    </w:p>
    <w:p w14:paraId="7756669B" w14:textId="0DB37676" w:rsidR="003F497C" w:rsidRDefault="002E38D4" w:rsidP="003F497C">
      <w:pPr>
        <w:spacing w:after="60" w:line="240" w:lineRule="auto"/>
      </w:pPr>
      <w:r w:rsidRPr="006564A4">
        <w:rPr>
          <w:rFonts w:ascii="Calibri" w:hAnsi="Calibri" w:cs="Calibri"/>
          <w:sz w:val="16"/>
          <w:szCs w:val="16"/>
        </w:rPr>
        <w:t>Note: Blue cells indicate a statistically significant decrease, while light blue cells represent a decrease that is not statistically significant; Orange cells indicate a statistically significant increase, while light orange cells represent an increase that is not statistically significant</w:t>
      </w:r>
      <w:r w:rsidR="007704A8">
        <w:rPr>
          <w:rFonts w:ascii="Calibri" w:hAnsi="Calibri" w:cs="Calibri" w:hint="eastAsia"/>
          <w:sz w:val="16"/>
          <w:szCs w:val="16"/>
        </w:rPr>
        <w:t>.</w:t>
      </w:r>
    </w:p>
    <w:p w14:paraId="7805BD5E" w14:textId="016FAD1A" w:rsidR="007F1850" w:rsidRDefault="007F1850" w:rsidP="00145814"/>
    <w:sectPr w:rsidR="007F1850" w:rsidSect="007F185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0FB174" w14:textId="77777777" w:rsidR="00C3250C" w:rsidRDefault="00C3250C" w:rsidP="001B2F2E">
      <w:pPr>
        <w:spacing w:after="0" w:line="240" w:lineRule="auto"/>
      </w:pPr>
      <w:r>
        <w:separator/>
      </w:r>
    </w:p>
  </w:endnote>
  <w:endnote w:type="continuationSeparator" w:id="0">
    <w:p w14:paraId="4B6D512A" w14:textId="77777777" w:rsidR="00C3250C" w:rsidRDefault="00C3250C" w:rsidP="001B2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A98129" w14:textId="77777777" w:rsidR="00C3250C" w:rsidRDefault="00C3250C" w:rsidP="001B2F2E">
      <w:pPr>
        <w:spacing w:after="0" w:line="240" w:lineRule="auto"/>
      </w:pPr>
      <w:r>
        <w:separator/>
      </w:r>
    </w:p>
  </w:footnote>
  <w:footnote w:type="continuationSeparator" w:id="0">
    <w:p w14:paraId="43B42367" w14:textId="77777777" w:rsidR="00C3250C" w:rsidRDefault="00C3250C" w:rsidP="001B2F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DA"/>
    <w:rsid w:val="000416AA"/>
    <w:rsid w:val="00042CC8"/>
    <w:rsid w:val="000913A6"/>
    <w:rsid w:val="000B7576"/>
    <w:rsid w:val="000F639F"/>
    <w:rsid w:val="00101158"/>
    <w:rsid w:val="0011243C"/>
    <w:rsid w:val="00124245"/>
    <w:rsid w:val="001432B0"/>
    <w:rsid w:val="00145814"/>
    <w:rsid w:val="001B2F2E"/>
    <w:rsid w:val="001D2E8C"/>
    <w:rsid w:val="00207625"/>
    <w:rsid w:val="00225698"/>
    <w:rsid w:val="00245C65"/>
    <w:rsid w:val="002E1E0F"/>
    <w:rsid w:val="002E38D4"/>
    <w:rsid w:val="0031659C"/>
    <w:rsid w:val="00340320"/>
    <w:rsid w:val="003E18F1"/>
    <w:rsid w:val="003F497C"/>
    <w:rsid w:val="00420F59"/>
    <w:rsid w:val="00481530"/>
    <w:rsid w:val="004875E8"/>
    <w:rsid w:val="004A0FDA"/>
    <w:rsid w:val="004E439D"/>
    <w:rsid w:val="00544548"/>
    <w:rsid w:val="0054637A"/>
    <w:rsid w:val="0055621A"/>
    <w:rsid w:val="005577FE"/>
    <w:rsid w:val="005A3718"/>
    <w:rsid w:val="005C1FC1"/>
    <w:rsid w:val="005C236D"/>
    <w:rsid w:val="005D5E58"/>
    <w:rsid w:val="00621A98"/>
    <w:rsid w:val="00624D1C"/>
    <w:rsid w:val="00670A86"/>
    <w:rsid w:val="00671EBF"/>
    <w:rsid w:val="006A5E84"/>
    <w:rsid w:val="006B181C"/>
    <w:rsid w:val="006C66CD"/>
    <w:rsid w:val="006D6415"/>
    <w:rsid w:val="006E4698"/>
    <w:rsid w:val="007704A8"/>
    <w:rsid w:val="007D64CC"/>
    <w:rsid w:val="007F1850"/>
    <w:rsid w:val="00844B0C"/>
    <w:rsid w:val="008D07DC"/>
    <w:rsid w:val="008E2CC1"/>
    <w:rsid w:val="008F513E"/>
    <w:rsid w:val="00976B66"/>
    <w:rsid w:val="009C47A8"/>
    <w:rsid w:val="00A06DF5"/>
    <w:rsid w:val="00A44C17"/>
    <w:rsid w:val="00A97CB1"/>
    <w:rsid w:val="00AB32EA"/>
    <w:rsid w:val="00B07EAF"/>
    <w:rsid w:val="00B11432"/>
    <w:rsid w:val="00B15417"/>
    <w:rsid w:val="00B52140"/>
    <w:rsid w:val="00B64814"/>
    <w:rsid w:val="00B96F49"/>
    <w:rsid w:val="00C16A0F"/>
    <w:rsid w:val="00C3250C"/>
    <w:rsid w:val="00C73964"/>
    <w:rsid w:val="00CC00B4"/>
    <w:rsid w:val="00CE136A"/>
    <w:rsid w:val="00D01138"/>
    <w:rsid w:val="00D4405C"/>
    <w:rsid w:val="00D81ECC"/>
    <w:rsid w:val="00DF0812"/>
    <w:rsid w:val="00E2034D"/>
    <w:rsid w:val="00E74DA4"/>
    <w:rsid w:val="00E828C4"/>
    <w:rsid w:val="00E9457C"/>
    <w:rsid w:val="00EB2747"/>
    <w:rsid w:val="00EC54AE"/>
    <w:rsid w:val="00EC70B1"/>
    <w:rsid w:val="00ED186A"/>
    <w:rsid w:val="00EE4F65"/>
    <w:rsid w:val="00F013B0"/>
    <w:rsid w:val="00F24A59"/>
    <w:rsid w:val="00FB288C"/>
    <w:rsid w:val="00FF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493F5"/>
  <w15:chartTrackingRefBased/>
  <w15:docId w15:val="{10BB03E3-6E4C-CA4B-BF0C-37F54F0A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0FD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0FDA"/>
    <w:rPr>
      <w:color w:val="96607D"/>
      <w:u w:val="single"/>
    </w:rPr>
  </w:style>
  <w:style w:type="paragraph" w:customStyle="1" w:styleId="msonormal0">
    <w:name w:val="msonormal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A0FDA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4A0FDA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4A0FDA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4A0FDA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4A0FD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4A0FD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2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F2E"/>
  </w:style>
  <w:style w:type="paragraph" w:styleId="Footer">
    <w:name w:val="footer"/>
    <w:basedOn w:val="Normal"/>
    <w:link w:val="FooterChar"/>
    <w:uiPriority w:val="99"/>
    <w:unhideWhenUsed/>
    <w:rsid w:val="001B2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F2E"/>
  </w:style>
  <w:style w:type="paragraph" w:customStyle="1" w:styleId="xl80">
    <w:name w:val="xl80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1">
    <w:name w:val="xl81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2">
    <w:name w:val="xl82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3">
    <w:name w:val="xl83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4">
    <w:name w:val="xl84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5">
    <w:name w:val="xl85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6">
    <w:name w:val="xl86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7">
    <w:name w:val="xl87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5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5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6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1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6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5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3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6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4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4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7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5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5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8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3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4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26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3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4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7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xiao2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730</Words>
  <Characters>986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Xiao</dc:creator>
  <cp:keywords/>
  <dc:description/>
  <cp:lastModifiedBy>Xiao, Hong</cp:lastModifiedBy>
  <cp:revision>17</cp:revision>
  <cp:lastPrinted>2025-04-30T00:58:00Z</cp:lastPrinted>
  <dcterms:created xsi:type="dcterms:W3CDTF">2025-04-30T00:58:00Z</dcterms:created>
  <dcterms:modified xsi:type="dcterms:W3CDTF">2026-03-13T07:59:00Z</dcterms:modified>
</cp:coreProperties>
</file>